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8"/>
        <w:gridCol w:w="1134"/>
        <w:gridCol w:w="1134"/>
        <w:gridCol w:w="1134"/>
        <w:gridCol w:w="1134"/>
        <w:gridCol w:w="1134"/>
        <w:gridCol w:w="1134"/>
      </w:tblGrid>
      <w:tr w:rsidR="00387FF7" w:rsidRPr="00E8543A" w:rsidTr="00385EE1">
        <w:tc>
          <w:tcPr>
            <w:tcW w:w="0" w:type="auto"/>
          </w:tcPr>
          <w:p w:rsidR="00387FF7" w:rsidRPr="00E8543A" w:rsidRDefault="00387FF7" w:rsidP="0038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MR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43A">
              <w:rPr>
                <w:rFonts w:ascii="Times New Roman" w:hAnsi="Times New Roman" w:cs="Times New Roman"/>
                <w:b/>
                <w:sz w:val="20"/>
                <w:szCs w:val="20"/>
              </w:rPr>
              <w:t>SGF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I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CMR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TA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recipient</w:t>
            </w:r>
            <w:proofErr w:type="spellEnd"/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mean,SD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recipient</w:t>
            </w:r>
            <w:proofErr w:type="spellEnd"/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8543A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</w:tr>
      <w:tr w:rsidR="00387FF7" w:rsidRPr="00E8543A" w:rsidTr="00385EE1">
        <w:trPr>
          <w:trHeight w:val="915"/>
        </w:trPr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ys post 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x</w:t>
            </w:r>
            <w:proofErr w:type="spellEnd"/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,SD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4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5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8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4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3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8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5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r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mg/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</w:t>
            </w:r>
            <w:proofErr w:type="spellEnd"/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,SD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Tx</w:t>
            </w:r>
            <w:proofErr w:type="spellEnd"/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2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 donor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7FF7" w:rsidRPr="00E439D8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on)living donor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7FF7" w:rsidRPr="00E439D8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un)related donor</w:t>
            </w: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tabs>
                <w:tab w:val="left" w:pos="390"/>
                <w:tab w:val="center" w:pos="46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8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E85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  <w:proofErr w:type="spellEnd"/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KV nephropathy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nega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si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unknown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nega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si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unknown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nega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si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unknown</w:t>
            </w:r>
          </w:p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bookmarkStart w:id="2" w:name="OLE_LINK3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nega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sitive</w:t>
            </w:r>
          </w:p>
          <w:p w:rsidR="00387FF7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unknown</w:t>
            </w:r>
          </w:p>
          <w:bookmarkEnd w:id="0"/>
          <w:bookmarkEnd w:id="1"/>
          <w:bookmarkEnd w:id="2"/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026E" w:rsidRPr="00E8543A" w:rsidTr="00385EE1">
        <w:tc>
          <w:tcPr>
            <w:tcW w:w="0" w:type="auto"/>
          </w:tcPr>
          <w:p w:rsidR="0009026E" w:rsidRPr="00247A54" w:rsidRDefault="0009026E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suppressive therapy</w:t>
            </w:r>
          </w:p>
        </w:tc>
        <w:tc>
          <w:tcPr>
            <w:tcW w:w="1134" w:type="dxa"/>
          </w:tcPr>
          <w:p w:rsidR="0009026E" w:rsidRDefault="0009026E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9026E" w:rsidRDefault="0009026E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9026E" w:rsidRDefault="0009026E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9026E" w:rsidRDefault="0009026E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9026E" w:rsidRDefault="0009026E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9026E" w:rsidRDefault="0009026E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3" w:name="_Hlk504048868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/PI/St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387FF7" w:rsidRPr="00E8543A" w:rsidRDefault="00B23092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/St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/PI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387FF7" w:rsidRPr="00E8543A" w:rsidRDefault="00B23092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/St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B23092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87FF7" w:rsidRPr="00E8543A" w:rsidTr="00385EE1">
        <w:tc>
          <w:tcPr>
            <w:tcW w:w="0" w:type="auto"/>
          </w:tcPr>
          <w:p w:rsidR="00387FF7" w:rsidRPr="00247A54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E8543A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87FF7" w:rsidRPr="00BA1B22" w:rsidTr="00385EE1">
        <w:tc>
          <w:tcPr>
            <w:tcW w:w="0" w:type="auto"/>
          </w:tcPr>
          <w:p w:rsidR="00387FF7" w:rsidRPr="00BA1B22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/</w:t>
            </w:r>
            <w:proofErr w:type="spellStart"/>
            <w:r w:rsidRPr="00BA1B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ORi</w:t>
            </w:r>
            <w:proofErr w:type="spellEnd"/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87FF7" w:rsidRPr="00BA1B22" w:rsidTr="00385EE1">
        <w:tc>
          <w:tcPr>
            <w:tcW w:w="0" w:type="auto"/>
          </w:tcPr>
          <w:p w:rsidR="00387FF7" w:rsidRPr="00BA1B22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/</w:t>
            </w:r>
            <w:proofErr w:type="spellStart"/>
            <w:r w:rsidRPr="00BA1B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ORi</w:t>
            </w:r>
            <w:proofErr w:type="spellEnd"/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87FF7" w:rsidRPr="00BA1B22" w:rsidTr="00385EE1">
        <w:tc>
          <w:tcPr>
            <w:tcW w:w="0" w:type="auto"/>
          </w:tcPr>
          <w:p w:rsidR="00387FF7" w:rsidRPr="00BA1B22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/Bela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87FF7" w:rsidRPr="00BA1B22" w:rsidTr="00385EE1">
        <w:tc>
          <w:tcPr>
            <w:tcW w:w="0" w:type="auto"/>
          </w:tcPr>
          <w:p w:rsidR="00387FF7" w:rsidRPr="00BA1B22" w:rsidRDefault="00387FF7" w:rsidP="00387F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/ St/Bela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387FF7" w:rsidRPr="00BA1B22" w:rsidRDefault="00387FF7" w:rsidP="00387F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bookmarkEnd w:id="3"/>
    <w:p w:rsidR="0009026E" w:rsidRPr="00BA1B22" w:rsidRDefault="0009026E" w:rsidP="00B5739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1B22">
        <w:rPr>
          <w:rFonts w:ascii="Times New Roman" w:hAnsi="Times New Roman" w:cs="Times New Roman"/>
          <w:b/>
          <w:sz w:val="20"/>
          <w:szCs w:val="20"/>
          <w:lang w:val="en-US"/>
        </w:rPr>
        <w:t>S1 Table Patient demographics and immunosuppressive therapy</w:t>
      </w:r>
    </w:p>
    <w:p w:rsidR="0009026E" w:rsidRPr="00BA1B22" w:rsidRDefault="0009026E" w:rsidP="00B5739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4" w:name="_GoBack"/>
      <w:proofErr w:type="spellStart"/>
      <w:r w:rsidRPr="00BA1B22">
        <w:rPr>
          <w:rFonts w:ascii="Times New Roman" w:hAnsi="Times New Roman" w:cs="Times New Roman"/>
          <w:sz w:val="20"/>
          <w:szCs w:val="20"/>
          <w:lang w:val="en-US"/>
        </w:rPr>
        <w:t>Scr</w:t>
      </w:r>
      <w:proofErr w:type="spellEnd"/>
      <w:r w:rsidRPr="00BA1B22">
        <w:rPr>
          <w:rFonts w:ascii="Times New Roman" w:hAnsi="Times New Roman" w:cs="Times New Roman"/>
          <w:sz w:val="20"/>
          <w:szCs w:val="20"/>
          <w:lang w:val="en-US"/>
        </w:rPr>
        <w:t xml:space="preserve">…serum creatinine; m…male; f…female; l…living; </w:t>
      </w:r>
      <w:proofErr w:type="spellStart"/>
      <w:proofErr w:type="gramStart"/>
      <w:r w:rsidRPr="00BA1B22">
        <w:rPr>
          <w:rFonts w:ascii="Times New Roman" w:hAnsi="Times New Roman" w:cs="Times New Roman"/>
          <w:sz w:val="20"/>
          <w:szCs w:val="20"/>
          <w:lang w:val="en-US"/>
        </w:rPr>
        <w:t>nl</w:t>
      </w:r>
      <w:proofErr w:type="spellEnd"/>
      <w:r w:rsidRPr="00BA1B22">
        <w:rPr>
          <w:rFonts w:ascii="Times New Roman" w:hAnsi="Times New Roman" w:cs="Times New Roman"/>
          <w:sz w:val="20"/>
          <w:szCs w:val="20"/>
          <w:lang w:val="en-US"/>
        </w:rPr>
        <w:t>…</w:t>
      </w:r>
      <w:proofErr w:type="gramEnd"/>
      <w:r w:rsidRPr="00BA1B22">
        <w:rPr>
          <w:rFonts w:ascii="Times New Roman" w:hAnsi="Times New Roman" w:cs="Times New Roman"/>
          <w:sz w:val="20"/>
          <w:szCs w:val="20"/>
          <w:lang w:val="en-US"/>
        </w:rPr>
        <w:t xml:space="preserve">non-living; r…related; </w:t>
      </w:r>
      <w:proofErr w:type="spellStart"/>
      <w:r w:rsidRPr="00BA1B22">
        <w:rPr>
          <w:rFonts w:ascii="Times New Roman" w:hAnsi="Times New Roman" w:cs="Times New Roman"/>
          <w:sz w:val="20"/>
          <w:szCs w:val="20"/>
          <w:lang w:val="en-US"/>
        </w:rPr>
        <w:t>ur</w:t>
      </w:r>
      <w:proofErr w:type="spellEnd"/>
      <w:r w:rsidRPr="00BA1B22">
        <w:rPr>
          <w:rFonts w:ascii="Times New Roman" w:hAnsi="Times New Roman" w:cs="Times New Roman"/>
          <w:sz w:val="20"/>
          <w:szCs w:val="20"/>
          <w:lang w:val="en-US"/>
        </w:rPr>
        <w:t>…unrelated</w:t>
      </w:r>
    </w:p>
    <w:bookmarkEnd w:id="4"/>
    <w:p w:rsidR="00E8543A" w:rsidRPr="00BA1B22" w:rsidRDefault="00B57391" w:rsidP="00B5739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1B22">
        <w:rPr>
          <w:rFonts w:ascii="Times New Roman" w:hAnsi="Times New Roman" w:cs="Times New Roman"/>
          <w:sz w:val="20"/>
          <w:szCs w:val="20"/>
          <w:lang w:val="en-US"/>
        </w:rPr>
        <w:t>CNI…</w:t>
      </w:r>
      <w:proofErr w:type="spellStart"/>
      <w:r w:rsidRPr="00BA1B22">
        <w:rPr>
          <w:rFonts w:ascii="Times New Roman" w:hAnsi="Times New Roman" w:cs="Times New Roman"/>
          <w:sz w:val="20"/>
          <w:szCs w:val="20"/>
          <w:lang w:val="en-US"/>
        </w:rPr>
        <w:t>calcineurin</w:t>
      </w:r>
      <w:proofErr w:type="spellEnd"/>
      <w:r w:rsidRPr="00BA1B22">
        <w:rPr>
          <w:rFonts w:ascii="Times New Roman" w:hAnsi="Times New Roman" w:cs="Times New Roman"/>
          <w:sz w:val="20"/>
          <w:szCs w:val="20"/>
          <w:lang w:val="en-US"/>
        </w:rPr>
        <w:t xml:space="preserve"> inhibitor; PI…Proliferation inhibitor; St…steroids; </w:t>
      </w:r>
      <w:proofErr w:type="spellStart"/>
      <w:r w:rsidRPr="00BA1B22">
        <w:rPr>
          <w:rFonts w:ascii="Times New Roman" w:hAnsi="Times New Roman" w:cs="Times New Roman"/>
          <w:sz w:val="20"/>
          <w:szCs w:val="20"/>
          <w:lang w:val="en-US"/>
        </w:rPr>
        <w:t>mTORi</w:t>
      </w:r>
      <w:proofErr w:type="spellEnd"/>
      <w:r w:rsidRPr="00BA1B22">
        <w:rPr>
          <w:rFonts w:ascii="Times New Roman" w:hAnsi="Times New Roman" w:cs="Times New Roman"/>
          <w:sz w:val="20"/>
          <w:szCs w:val="20"/>
          <w:lang w:val="en-US"/>
        </w:rPr>
        <w:t>…</w:t>
      </w:r>
      <w:proofErr w:type="spellStart"/>
      <w:r w:rsidRPr="00BA1B22">
        <w:rPr>
          <w:rFonts w:ascii="Times New Roman" w:hAnsi="Times New Roman" w:cs="Times New Roman"/>
          <w:sz w:val="20"/>
          <w:szCs w:val="20"/>
          <w:lang w:val="en-US"/>
        </w:rPr>
        <w:t>mTOR</w:t>
      </w:r>
      <w:proofErr w:type="spellEnd"/>
      <w:r w:rsidRPr="00BA1B22">
        <w:rPr>
          <w:rFonts w:ascii="Times New Roman" w:hAnsi="Times New Roman" w:cs="Times New Roman"/>
          <w:sz w:val="20"/>
          <w:szCs w:val="20"/>
          <w:lang w:val="en-US"/>
        </w:rPr>
        <w:t xml:space="preserve"> inhibitor; Bela…</w:t>
      </w:r>
      <w:proofErr w:type="spellStart"/>
      <w:r w:rsidRPr="00BA1B22">
        <w:rPr>
          <w:rFonts w:ascii="Times New Roman" w:hAnsi="Times New Roman" w:cs="Times New Roman"/>
          <w:sz w:val="20"/>
          <w:szCs w:val="20"/>
          <w:lang w:val="en-US"/>
        </w:rPr>
        <w:t>Belatacept</w:t>
      </w:r>
      <w:proofErr w:type="spellEnd"/>
    </w:p>
    <w:sectPr w:rsidR="00E8543A" w:rsidRPr="00BA1B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12"/>
    <w:rsid w:val="0009026E"/>
    <w:rsid w:val="0010689A"/>
    <w:rsid w:val="0014676E"/>
    <w:rsid w:val="00171887"/>
    <w:rsid w:val="00180F61"/>
    <w:rsid w:val="001E0E19"/>
    <w:rsid w:val="00233855"/>
    <w:rsid w:val="00247A54"/>
    <w:rsid w:val="00276D2F"/>
    <w:rsid w:val="00287712"/>
    <w:rsid w:val="0028790D"/>
    <w:rsid w:val="0029678A"/>
    <w:rsid w:val="00387FF7"/>
    <w:rsid w:val="003A16B8"/>
    <w:rsid w:val="003E2FCC"/>
    <w:rsid w:val="00524646"/>
    <w:rsid w:val="005D3EF8"/>
    <w:rsid w:val="005F6D63"/>
    <w:rsid w:val="00630BE7"/>
    <w:rsid w:val="007A060A"/>
    <w:rsid w:val="00826A18"/>
    <w:rsid w:val="008B7E23"/>
    <w:rsid w:val="008D4C57"/>
    <w:rsid w:val="008F5882"/>
    <w:rsid w:val="00A46347"/>
    <w:rsid w:val="00A60EC6"/>
    <w:rsid w:val="00A87E50"/>
    <w:rsid w:val="00B23092"/>
    <w:rsid w:val="00B57391"/>
    <w:rsid w:val="00BA1B22"/>
    <w:rsid w:val="00C17789"/>
    <w:rsid w:val="00C36583"/>
    <w:rsid w:val="00C56D63"/>
    <w:rsid w:val="00CC66B0"/>
    <w:rsid w:val="00CE5FD0"/>
    <w:rsid w:val="00D00113"/>
    <w:rsid w:val="00D20C31"/>
    <w:rsid w:val="00D454E7"/>
    <w:rsid w:val="00DB4D4D"/>
    <w:rsid w:val="00E439D8"/>
    <w:rsid w:val="00E8543A"/>
    <w:rsid w:val="00EC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8BE0A3-42F6-4A51-B90A-663CE28B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5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0A0D6-9BED-4C3C-B0AE-DF0685EA0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, Mareen</dc:creator>
  <cp:keywords/>
  <dc:description/>
  <cp:lastModifiedBy>Matz, Mareen</cp:lastModifiedBy>
  <cp:revision>3</cp:revision>
  <dcterms:created xsi:type="dcterms:W3CDTF">2018-06-06T11:13:00Z</dcterms:created>
  <dcterms:modified xsi:type="dcterms:W3CDTF">2018-07-10T11:46:00Z</dcterms:modified>
</cp:coreProperties>
</file>